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6E43F" w14:textId="1B9D7554" w:rsidR="0064699D" w:rsidRPr="00A20931" w:rsidRDefault="00A20931" w:rsidP="00A20931">
      <w:pPr>
        <w:jc w:val="center"/>
      </w:pPr>
      <w:r>
        <w:rPr>
          <w:noProof/>
        </w:rPr>
        <w:drawing>
          <wp:inline distT="0" distB="0" distL="0" distR="0" wp14:anchorId="3B3E1A50" wp14:editId="6AD08AF7">
            <wp:extent cx="4589283" cy="2743200"/>
            <wp:effectExtent l="0" t="0" r="1905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6AB5549-EAFF-224C-F3CA-6133A69B94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B79CD30" w14:textId="19A99CC7" w:rsidR="0064699D" w:rsidRDefault="0064699D" w:rsidP="00080820">
      <w:pPr>
        <w:spacing w:line="360" w:lineRule="auto"/>
        <w:ind w:left="810" w:hanging="810"/>
        <w:jc w:val="both"/>
      </w:pPr>
      <w:r w:rsidRPr="008D6C1F">
        <w:rPr>
          <w:rFonts w:asciiTheme="majorBidi" w:hAnsiTheme="majorBidi" w:cstheme="majorBidi"/>
          <w:b/>
          <w:bCs/>
          <w:sz w:val="24"/>
          <w:szCs w:val="24"/>
        </w:rPr>
        <w:t xml:space="preserve">Fig S1. </w:t>
      </w:r>
      <w:r w:rsidRPr="008D6C1F">
        <w:rPr>
          <w:rFonts w:asciiTheme="majorBidi" w:hAnsiTheme="majorBidi" w:cstheme="majorBidi"/>
          <w:sz w:val="24"/>
          <w:szCs w:val="24"/>
        </w:rPr>
        <w:t xml:space="preserve">The </w:t>
      </w:r>
      <w:r w:rsidR="00080820" w:rsidRPr="008D6C1F">
        <w:rPr>
          <w:rFonts w:asciiTheme="majorBidi" w:hAnsiTheme="majorBidi" w:cstheme="majorBidi"/>
          <w:sz w:val="24"/>
          <w:szCs w:val="24"/>
        </w:rPr>
        <w:t xml:space="preserve">linearity plot </w:t>
      </w:r>
      <w:r w:rsidRPr="008D6C1F">
        <w:rPr>
          <w:rFonts w:asciiTheme="majorBidi" w:hAnsiTheme="majorBidi" w:cstheme="majorBidi"/>
          <w:sz w:val="24"/>
          <w:szCs w:val="24"/>
        </w:rPr>
        <w:t>of SAF</w:t>
      </w:r>
      <w:r w:rsidR="00080820" w:rsidRPr="008D6C1F">
        <w:rPr>
          <w:rFonts w:asciiTheme="majorBidi" w:hAnsiTheme="majorBidi" w:cstheme="majorBidi"/>
          <w:sz w:val="24"/>
          <w:szCs w:val="24"/>
        </w:rPr>
        <w:t xml:space="preserve"> </w:t>
      </w:r>
      <w:r w:rsidRPr="008D6C1F">
        <w:rPr>
          <w:rFonts w:asciiTheme="majorBidi" w:hAnsiTheme="majorBidi" w:cstheme="majorBidi"/>
          <w:sz w:val="24"/>
          <w:szCs w:val="24"/>
        </w:rPr>
        <w:t>over the concentration range of 10.0-1000.0 ng/mL</w:t>
      </w:r>
      <w:r w:rsidR="008B2B69" w:rsidRPr="008D6C1F">
        <w:rPr>
          <w:rFonts w:asciiTheme="majorBidi" w:hAnsiTheme="majorBidi" w:cstheme="majorBidi"/>
          <w:sz w:val="24"/>
          <w:szCs w:val="24"/>
        </w:rPr>
        <w:t xml:space="preserve"> </w:t>
      </w:r>
      <w:r w:rsidR="00080820" w:rsidRPr="008D6C1F">
        <w:rPr>
          <w:rFonts w:asciiTheme="majorBidi" w:hAnsiTheme="majorBidi" w:cstheme="majorBidi"/>
          <w:sz w:val="24"/>
          <w:szCs w:val="24"/>
        </w:rPr>
        <w:t>against the relative fluorescenc</w:t>
      </w:r>
      <w:r w:rsidR="00080820">
        <w:rPr>
          <w:rFonts w:asciiTheme="majorBidi" w:hAnsiTheme="majorBidi" w:cstheme="majorBidi"/>
          <w:sz w:val="24"/>
          <w:szCs w:val="24"/>
        </w:rPr>
        <w:t xml:space="preserve">e intensities. </w:t>
      </w:r>
    </w:p>
    <w:p w14:paraId="47EEE3A9" w14:textId="77777777" w:rsidR="0064699D" w:rsidRDefault="0064699D"/>
    <w:p w14:paraId="59AC4DBE" w14:textId="77777777" w:rsidR="0064699D" w:rsidRDefault="0064699D"/>
    <w:p w14:paraId="2B27F2D7" w14:textId="77777777" w:rsidR="0064699D" w:rsidRDefault="0064699D"/>
    <w:p w14:paraId="1493F8D6" w14:textId="77777777" w:rsidR="0064699D" w:rsidRDefault="0064699D"/>
    <w:p w14:paraId="1015A56A" w14:textId="77777777" w:rsidR="0064699D" w:rsidRDefault="0064699D"/>
    <w:p w14:paraId="67E455D7" w14:textId="77777777" w:rsidR="0064699D" w:rsidRDefault="0064699D"/>
    <w:p w14:paraId="3DBEA153" w14:textId="77777777" w:rsidR="0064699D" w:rsidRDefault="0064699D"/>
    <w:p w14:paraId="09E759C7" w14:textId="77777777" w:rsidR="0064699D" w:rsidRDefault="0064699D"/>
    <w:p w14:paraId="4494BF27" w14:textId="77777777" w:rsidR="0064699D" w:rsidRDefault="0064699D"/>
    <w:p w14:paraId="5FD1D943" w14:textId="77777777" w:rsidR="0064699D" w:rsidRDefault="0064699D"/>
    <w:p w14:paraId="6AEC8C15" w14:textId="77777777" w:rsidR="0064699D" w:rsidRDefault="0064699D"/>
    <w:p w14:paraId="60929AA4" w14:textId="77777777" w:rsidR="0064699D" w:rsidRDefault="0064699D"/>
    <w:p w14:paraId="7E22D5D6" w14:textId="77777777" w:rsidR="0064699D" w:rsidRDefault="0064699D"/>
    <w:p w14:paraId="56C1BEE2" w14:textId="77777777" w:rsidR="0064699D" w:rsidRDefault="0064699D"/>
    <w:p w14:paraId="56BCD56F" w14:textId="77777777" w:rsidR="0064699D" w:rsidRDefault="0064699D"/>
    <w:p w14:paraId="443C7FDA" w14:textId="77777777" w:rsidR="0064699D" w:rsidRDefault="0064699D"/>
    <w:p w14:paraId="2C913CC8" w14:textId="5E2E6571" w:rsidR="0064699D" w:rsidRDefault="0064699D" w:rsidP="0064699D">
      <w:pPr>
        <w:tabs>
          <w:tab w:val="left" w:pos="4170"/>
        </w:tabs>
      </w:pPr>
      <w:r>
        <w:tab/>
      </w:r>
    </w:p>
    <w:p w14:paraId="5757B82B" w14:textId="70529E56" w:rsidR="003F07D2" w:rsidRDefault="003549A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B8F1C1" wp14:editId="4366D7A5">
                <wp:simplePos x="0" y="0"/>
                <wp:positionH relativeFrom="column">
                  <wp:posOffset>-356870</wp:posOffset>
                </wp:positionH>
                <wp:positionV relativeFrom="paragraph">
                  <wp:posOffset>184150</wp:posOffset>
                </wp:positionV>
                <wp:extent cx="544195" cy="336550"/>
                <wp:effectExtent l="0" t="0" r="8255" b="6350"/>
                <wp:wrapNone/>
                <wp:docPr id="148741619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9642B2" w14:textId="54D6C649" w:rsidR="003549AA" w:rsidRPr="003549AA" w:rsidRDefault="003549A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3549A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4CB8F1C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8.1pt;margin-top:14.5pt;width:42.85pt;height:2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" fillcolor="white [3201]" stroked="f" strokeweight=".5pt">
                <v:textbox>
                  <w:txbxContent>
                    <w:p w14:paraId="419642B2" w14:textId="54D6C649" w:rsidR="003549AA" w:rsidRPr="003549AA" w:rsidRDefault="003549AA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</w:pPr>
                      <w:r w:rsidRPr="003549AA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C63F1F" w:rsidRPr="00216DF2">
        <w:rPr>
          <w:rFonts w:asciiTheme="majorBidi" w:hAnsiTheme="majorBidi" w:cstheme="majorBidi"/>
          <w:noProof/>
          <w:kern w:val="0"/>
          <w14:ligatures w14:val="none"/>
        </w:rPr>
        <w:drawing>
          <wp:anchor distT="0" distB="0" distL="114300" distR="114300" simplePos="0" relativeHeight="251660288" behindDoc="0" locked="0" layoutInCell="1" allowOverlap="1" wp14:anchorId="4C1BA17F" wp14:editId="62206C3A">
            <wp:simplePos x="0" y="0"/>
            <wp:positionH relativeFrom="column">
              <wp:posOffset>292100</wp:posOffset>
            </wp:positionH>
            <wp:positionV relativeFrom="paragraph">
              <wp:posOffset>107950</wp:posOffset>
            </wp:positionV>
            <wp:extent cx="5695950" cy="2895600"/>
            <wp:effectExtent l="0" t="0" r="0" b="0"/>
            <wp:wrapNone/>
            <wp:docPr id="1097810850" name="Picture 1" descr="A chart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810850" name="Picture 1" descr="A chart with different colored squar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07A75B" w14:textId="64079EC7" w:rsidR="00E15392" w:rsidRPr="00E15392" w:rsidRDefault="00E15392" w:rsidP="00E15392"/>
    <w:p w14:paraId="56DD187B" w14:textId="77777777" w:rsidR="00E15392" w:rsidRPr="00E15392" w:rsidRDefault="00E15392" w:rsidP="00E15392"/>
    <w:p w14:paraId="72F649E6" w14:textId="77777777" w:rsidR="00E15392" w:rsidRPr="00E15392" w:rsidRDefault="00E15392" w:rsidP="00E15392"/>
    <w:p w14:paraId="11A79AA5" w14:textId="77777777" w:rsidR="00E15392" w:rsidRPr="00E15392" w:rsidRDefault="00E15392" w:rsidP="00E15392"/>
    <w:p w14:paraId="078342A6" w14:textId="77777777" w:rsidR="00E15392" w:rsidRPr="00E15392" w:rsidRDefault="00E15392" w:rsidP="00E15392"/>
    <w:p w14:paraId="1560DADE" w14:textId="77777777" w:rsidR="00E15392" w:rsidRPr="00E15392" w:rsidRDefault="00E15392" w:rsidP="00E15392"/>
    <w:p w14:paraId="40AB3B9A" w14:textId="77777777" w:rsidR="00E15392" w:rsidRPr="00E15392" w:rsidRDefault="00E15392" w:rsidP="00E15392"/>
    <w:p w14:paraId="045A8631" w14:textId="77777777" w:rsidR="00E15392" w:rsidRPr="00E15392" w:rsidRDefault="00E15392" w:rsidP="00E15392"/>
    <w:p w14:paraId="26B796CF" w14:textId="77777777" w:rsidR="00E15392" w:rsidRPr="00E15392" w:rsidRDefault="00E15392" w:rsidP="00E15392"/>
    <w:p w14:paraId="5506F0CE" w14:textId="2060B28D" w:rsidR="00E15392" w:rsidRPr="00E15392" w:rsidRDefault="003549AA" w:rsidP="00E1539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AE964D" wp14:editId="099F13EF">
                <wp:simplePos x="0" y="0"/>
                <wp:positionH relativeFrom="column">
                  <wp:posOffset>-317682</wp:posOffset>
                </wp:positionH>
                <wp:positionV relativeFrom="paragraph">
                  <wp:posOffset>464094</wp:posOffset>
                </wp:positionV>
                <wp:extent cx="544195" cy="336550"/>
                <wp:effectExtent l="0" t="0" r="8255" b="6350"/>
                <wp:wrapNone/>
                <wp:docPr id="214267791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336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E23380" w14:textId="57C45D39" w:rsidR="003549AA" w:rsidRPr="003549AA" w:rsidRDefault="003549AA" w:rsidP="003549A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3549A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  <w:r w:rsidRPr="003549A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8AE964D" id="_x0000_s1027" type="#_x0000_t202" style="position:absolute;margin-left:-25pt;margin-top:36.55pt;width:42.85pt;height:2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" fillcolor="window" stroked="f" strokeweight=".5pt">
                <v:textbox>
                  <w:txbxContent>
                    <w:p w14:paraId="76E23380" w14:textId="57C45D39" w:rsidR="003549AA" w:rsidRPr="003549AA" w:rsidRDefault="003549AA" w:rsidP="003549AA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</w:pPr>
                      <w:r w:rsidRPr="003549AA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  <w:r w:rsidRPr="003549AA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15392">
        <w:rPr>
          <w:noProof/>
        </w:rPr>
        <w:drawing>
          <wp:anchor distT="0" distB="0" distL="114300" distR="114300" simplePos="0" relativeHeight="251661312" behindDoc="1" locked="0" layoutInCell="1" allowOverlap="1" wp14:anchorId="3A730CB5" wp14:editId="4449F366">
            <wp:simplePos x="0" y="0"/>
            <wp:positionH relativeFrom="column">
              <wp:posOffset>209550</wp:posOffset>
            </wp:positionH>
            <wp:positionV relativeFrom="paragraph">
              <wp:posOffset>344170</wp:posOffset>
            </wp:positionV>
            <wp:extent cx="5810250" cy="2584450"/>
            <wp:effectExtent l="0" t="0" r="0" b="6350"/>
            <wp:wrapTight wrapText="bothSides">
              <wp:wrapPolygon edited="0">
                <wp:start x="283" y="318"/>
                <wp:lineTo x="283" y="21494"/>
                <wp:lineTo x="21458" y="21494"/>
                <wp:lineTo x="21458" y="318"/>
                <wp:lineTo x="283" y="318"/>
              </wp:wrapPolygon>
            </wp:wrapTight>
            <wp:docPr id="11612236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802"/>
                    <a:stretch/>
                  </pic:blipFill>
                  <pic:spPr bwMode="auto">
                    <a:xfrm>
                      <a:off x="0" y="0"/>
                      <a:ext cx="5810250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E35983" w14:textId="79B87681" w:rsidR="00E15392" w:rsidRDefault="00E15392" w:rsidP="00E15392"/>
    <w:p w14:paraId="09DCF59F" w14:textId="2891EE5E" w:rsidR="00E15392" w:rsidRDefault="003549AA" w:rsidP="008B2B69">
      <w:pPr>
        <w:tabs>
          <w:tab w:val="left" w:pos="3790"/>
        </w:tabs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bookmarkStart w:id="0" w:name="_Hlk162639199"/>
      <w:r w:rsidRPr="008D6C1F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64699D" w:rsidRPr="008D6C1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D6C1F">
        <w:rPr>
          <w:rFonts w:asciiTheme="majorBidi" w:hAnsiTheme="majorBidi" w:cstheme="majorBidi"/>
          <w:b/>
          <w:bCs/>
          <w:sz w:val="24"/>
          <w:szCs w:val="24"/>
        </w:rPr>
        <w:t>.</w:t>
      </w:r>
      <w:bookmarkEnd w:id="0"/>
      <w:r w:rsidRPr="008D6C1F">
        <w:rPr>
          <w:rFonts w:asciiTheme="majorBidi" w:hAnsiTheme="majorBidi" w:cstheme="majorBidi"/>
          <w:sz w:val="24"/>
          <w:szCs w:val="24"/>
        </w:rPr>
        <w:t xml:space="preserve"> Whiteness assessment of </w:t>
      </w:r>
      <w:r w:rsidR="008B2B69" w:rsidRPr="008D6C1F">
        <w:rPr>
          <w:rFonts w:asciiTheme="majorBidi" w:hAnsiTheme="majorBidi" w:cstheme="majorBidi"/>
          <w:sz w:val="24"/>
          <w:szCs w:val="24"/>
        </w:rPr>
        <w:t xml:space="preserve">a) </w:t>
      </w:r>
      <w:r w:rsidRPr="008D6C1F">
        <w:rPr>
          <w:rFonts w:asciiTheme="majorBidi" w:hAnsiTheme="majorBidi" w:cstheme="majorBidi"/>
          <w:sz w:val="24"/>
          <w:szCs w:val="24"/>
        </w:rPr>
        <w:t xml:space="preserve">the proposed </w:t>
      </w:r>
      <w:proofErr w:type="spellStart"/>
      <w:r w:rsidRPr="008D6C1F">
        <w:rPr>
          <w:rFonts w:asciiTheme="majorBidi" w:hAnsiTheme="majorBidi" w:cstheme="majorBidi"/>
          <w:sz w:val="24"/>
          <w:szCs w:val="24"/>
        </w:rPr>
        <w:t>spectrofluorimetric</w:t>
      </w:r>
      <w:proofErr w:type="spellEnd"/>
      <w:r w:rsidRPr="008D6C1F">
        <w:rPr>
          <w:rFonts w:asciiTheme="majorBidi" w:hAnsiTheme="majorBidi" w:cstheme="majorBidi"/>
          <w:sz w:val="24"/>
          <w:szCs w:val="24"/>
        </w:rPr>
        <w:t xml:space="preserve"> method and </w:t>
      </w:r>
      <w:r w:rsidR="008B2B69" w:rsidRPr="008D6C1F">
        <w:rPr>
          <w:rFonts w:asciiTheme="majorBidi" w:hAnsiTheme="majorBidi" w:cstheme="majorBidi"/>
          <w:sz w:val="24"/>
          <w:szCs w:val="24"/>
        </w:rPr>
        <w:t xml:space="preserve">b) </w:t>
      </w:r>
      <w:r w:rsidRPr="008D6C1F">
        <w:rPr>
          <w:rFonts w:asciiTheme="majorBidi" w:hAnsiTheme="majorBidi" w:cstheme="majorBidi"/>
          <w:sz w:val="24"/>
          <w:szCs w:val="24"/>
        </w:rPr>
        <w:t>the reported HPLC-UV method</w:t>
      </w:r>
      <w:r w:rsidR="008B2B69" w:rsidRPr="008D6C1F">
        <w:rPr>
          <w:rFonts w:asciiTheme="majorBidi" w:hAnsiTheme="majorBidi" w:cstheme="majorBidi"/>
          <w:sz w:val="24"/>
          <w:szCs w:val="24"/>
        </w:rPr>
        <w:t xml:space="preserve"> [2</w:t>
      </w:r>
      <w:r w:rsidR="00D626A1" w:rsidRPr="008D6C1F">
        <w:rPr>
          <w:rFonts w:asciiTheme="majorBidi" w:hAnsiTheme="majorBidi" w:cstheme="majorBidi"/>
          <w:sz w:val="24"/>
          <w:szCs w:val="24"/>
        </w:rPr>
        <w:t>6</w:t>
      </w:r>
      <w:r w:rsidR="008B2B69" w:rsidRPr="008D6C1F">
        <w:rPr>
          <w:rFonts w:asciiTheme="majorBidi" w:hAnsiTheme="majorBidi" w:cstheme="majorBidi"/>
          <w:sz w:val="24"/>
          <w:szCs w:val="24"/>
        </w:rPr>
        <w:t>]</w:t>
      </w:r>
      <w:r w:rsidRPr="008D6C1F">
        <w:rPr>
          <w:rFonts w:asciiTheme="majorBidi" w:hAnsiTheme="majorBidi" w:cstheme="majorBidi"/>
          <w:sz w:val="24"/>
          <w:szCs w:val="24"/>
        </w:rPr>
        <w:t>.</w:t>
      </w:r>
    </w:p>
    <w:p w14:paraId="64E50DB9" w14:textId="3FFB4D52" w:rsidR="002B0720" w:rsidRDefault="002B0720" w:rsidP="00B829BC">
      <w:pPr>
        <w:rPr>
          <w:rFonts w:asciiTheme="majorBidi" w:hAnsiTheme="majorBidi" w:cstheme="majorBidi"/>
          <w:sz w:val="24"/>
          <w:szCs w:val="24"/>
        </w:rPr>
      </w:pPr>
    </w:p>
    <w:p w14:paraId="695B6008" w14:textId="77777777" w:rsidR="00FA55DF" w:rsidRDefault="00FA55DF" w:rsidP="00B829BC">
      <w:pPr>
        <w:rPr>
          <w:rFonts w:asciiTheme="majorBidi" w:hAnsiTheme="majorBidi" w:cstheme="majorBidi"/>
          <w:sz w:val="24"/>
          <w:szCs w:val="24"/>
        </w:rPr>
      </w:pPr>
    </w:p>
    <w:p w14:paraId="53F5D367" w14:textId="77777777" w:rsidR="008B2B69" w:rsidRDefault="008B2B69" w:rsidP="00B829BC">
      <w:pPr>
        <w:rPr>
          <w:rFonts w:asciiTheme="majorBidi" w:hAnsiTheme="majorBidi" w:cstheme="majorBidi"/>
          <w:sz w:val="24"/>
          <w:szCs w:val="24"/>
        </w:rPr>
      </w:pPr>
    </w:p>
    <w:p w14:paraId="18BBF6A1" w14:textId="77777777" w:rsidR="008B2B69" w:rsidRDefault="008B2B69" w:rsidP="00B829BC">
      <w:pPr>
        <w:rPr>
          <w:rFonts w:asciiTheme="majorBidi" w:hAnsiTheme="majorBidi" w:cstheme="majorBidi"/>
          <w:sz w:val="24"/>
          <w:szCs w:val="24"/>
        </w:rPr>
      </w:pPr>
    </w:p>
    <w:p w14:paraId="704BAF7A" w14:textId="77777777" w:rsidR="00701F8A" w:rsidRDefault="00701F8A" w:rsidP="00701F8A">
      <w:pPr>
        <w:tabs>
          <w:tab w:val="left" w:pos="3790"/>
        </w:tabs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D723A61" w14:textId="42A87356" w:rsidR="002B0720" w:rsidRPr="008B2B69" w:rsidRDefault="0064699D" w:rsidP="0010415E">
      <w:pPr>
        <w:tabs>
          <w:tab w:val="left" w:pos="3790"/>
        </w:tabs>
        <w:spacing w:line="360" w:lineRule="auto"/>
        <w:ind w:left="1170" w:hanging="1170"/>
        <w:jc w:val="both"/>
        <w:rPr>
          <w:rFonts w:asciiTheme="majorBidi" w:hAnsiTheme="majorBidi" w:cstheme="majorBidi"/>
          <w:sz w:val="24"/>
          <w:szCs w:val="24"/>
        </w:rPr>
      </w:pPr>
      <w:r w:rsidRPr="008B2B69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 </w:t>
      </w:r>
      <w:r w:rsidR="002B0720" w:rsidRPr="008D6C1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10415E" w:rsidRPr="008D6C1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B0720" w:rsidRPr="008D6C1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B0720" w:rsidRPr="008D6C1F">
        <w:rPr>
          <w:sz w:val="24"/>
          <w:szCs w:val="24"/>
        </w:rPr>
        <w:t xml:space="preserve"> </w:t>
      </w:r>
      <w:r w:rsidR="007C378A" w:rsidRPr="008D6C1F">
        <w:rPr>
          <w:rFonts w:asciiTheme="majorBidi" w:hAnsiTheme="majorBidi" w:cstheme="majorBidi"/>
          <w:sz w:val="24"/>
          <w:szCs w:val="24"/>
        </w:rPr>
        <w:t xml:space="preserve">The comparison </w:t>
      </w:r>
      <w:r w:rsidR="008F67D7" w:rsidRPr="008D6C1F">
        <w:rPr>
          <w:rFonts w:asciiTheme="majorBidi" w:hAnsiTheme="majorBidi" w:cstheme="majorBidi"/>
          <w:sz w:val="24"/>
          <w:szCs w:val="24"/>
        </w:rPr>
        <w:t xml:space="preserve">for LODs of the </w:t>
      </w:r>
      <w:r w:rsidR="007C378A" w:rsidRPr="008D6C1F">
        <w:rPr>
          <w:rFonts w:asciiTheme="majorBidi" w:hAnsiTheme="majorBidi" w:cstheme="majorBidi"/>
          <w:sz w:val="24"/>
          <w:szCs w:val="24"/>
        </w:rPr>
        <w:t xml:space="preserve">proposed method with the previously reported </w:t>
      </w:r>
      <w:r w:rsidR="008B2B69" w:rsidRPr="008D6C1F">
        <w:rPr>
          <w:rFonts w:asciiTheme="majorBidi" w:hAnsiTheme="majorBidi" w:cstheme="majorBidi"/>
          <w:sz w:val="24"/>
          <w:szCs w:val="24"/>
        </w:rPr>
        <w:t>ones</w:t>
      </w:r>
      <w:r w:rsidR="007C378A" w:rsidRPr="008D6C1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"/>
        <w:tblpPr w:leftFromText="180" w:rightFromText="180" w:vertAnchor="text" w:horzAnchor="page" w:tblpX="1661" w:tblpY="98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2312"/>
        <w:gridCol w:w="2723"/>
      </w:tblGrid>
      <w:tr w:rsidR="006212C4" w14:paraId="44D09B1C" w14:textId="4216E1B4" w:rsidTr="00621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074BA49D" w14:textId="77777777" w:rsidR="006212C4" w:rsidRPr="008F67D7" w:rsidRDefault="006212C4" w:rsidP="006212C4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7BF6C42B" w14:textId="0573F667" w:rsidR="006212C4" w:rsidRPr="008F67D7" w:rsidRDefault="00BC0594" w:rsidP="006212C4">
            <w:pPr>
              <w:tabs>
                <w:tab w:val="left" w:pos="1740"/>
              </w:tabs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F67D7">
              <w:rPr>
                <w:rFonts w:asciiTheme="majorBidi" w:hAnsiTheme="majorBidi" w:cstheme="majorBidi"/>
              </w:rPr>
              <w:t>LO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F67D7">
              <w:rPr>
                <w:rFonts w:asciiTheme="majorBidi" w:hAnsiTheme="majorBidi" w:cstheme="majorBidi"/>
              </w:rPr>
              <w:t>(</w:t>
            </w:r>
            <w:r w:rsidR="006212C4" w:rsidRPr="008F67D7">
              <w:rPr>
                <w:rFonts w:asciiTheme="majorBidi" w:hAnsiTheme="majorBidi" w:cstheme="majorBidi"/>
              </w:rPr>
              <w:t>ng/mL</w:t>
            </w:r>
            <w:r w:rsidR="006212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02DD95A1" w14:textId="6DE19360" w:rsidR="006212C4" w:rsidRPr="008F67D7" w:rsidRDefault="006212C4" w:rsidP="006212C4">
            <w:pPr>
              <w:tabs>
                <w:tab w:val="left" w:pos="1740"/>
              </w:tabs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 w:rsidR="006212C4" w14:paraId="4BE3EA34" w14:textId="09C1EFCC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6937D5BB" w14:textId="68E1E727" w:rsidR="006212C4" w:rsidRPr="008F67D7" w:rsidRDefault="006212C4" w:rsidP="006212C4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 xml:space="preserve">The proposed </w:t>
            </w:r>
            <w:proofErr w:type="spellStart"/>
            <w:r w:rsidR="005E5C4B">
              <w:rPr>
                <w:rFonts w:asciiTheme="majorBidi" w:hAnsiTheme="majorBidi" w:cstheme="majorBidi"/>
              </w:rPr>
              <w:t>spectrofluorimetric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8F67D7">
              <w:rPr>
                <w:rFonts w:asciiTheme="majorBidi" w:hAnsiTheme="majorBidi" w:cstheme="majorBidi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1E0F4C04" w14:textId="1BD1C4B2" w:rsidR="006212C4" w:rsidRPr="008F67D7" w:rsidRDefault="006212C4" w:rsidP="006212C4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1.91</w:t>
            </w:r>
            <w:r w:rsidRPr="008F67D7"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70192253" w14:textId="77777777" w:rsidR="006212C4" w:rsidRPr="008F67D7" w:rsidRDefault="006212C4" w:rsidP="006212C4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13161" w14:paraId="74F653D6" w14:textId="0F46CA59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796B4731" w14:textId="5D645D87" w:rsidR="00013161" w:rsidRPr="005E5C4B" w:rsidRDefault="00013161" w:rsidP="00013161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5E5C4B">
              <w:rPr>
                <w:rFonts w:asciiTheme="majorBidi" w:hAnsiTheme="majorBidi" w:cstheme="majorBidi"/>
              </w:rPr>
              <w:t>Reported HPLC–UV</w:t>
            </w:r>
            <w:r w:rsidRPr="005E5C4B">
              <w:rPr>
                <w:rFonts w:ascii="Times New Roman" w:hAnsi="Times New Roman" w:cs="Times New Roman"/>
                <w:noProof/>
                <w:kern w:val="0"/>
              </w:rPr>
              <w:t xml:space="preserve"> 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23970DBA" w14:textId="76CCDE4E" w:rsidR="00013161" w:rsidRPr="008F67D7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27</w:t>
            </w:r>
            <w:r>
              <w:rPr>
                <w:rFonts w:asciiTheme="majorBidi" w:hAnsiTheme="majorBidi" w:cstheme="majorBidi"/>
              </w:rPr>
              <w:t>.00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29CD7ACC" w14:textId="511FB71B" w:rsidR="00013161" w:rsidRPr="008C0FAD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="Times New Roman" w:hAnsi="Times New Roman" w:cs="Times New Roman"/>
                <w:noProof/>
                <w:kern w:val="0"/>
              </w:rPr>
              <w:t>[</w:t>
            </w:r>
            <w:r w:rsidR="0063611C">
              <w:rPr>
                <w:rFonts w:ascii="Times New Roman" w:hAnsi="Times New Roman" w:cs="Times New Roman"/>
                <w:noProof/>
                <w:kern w:val="0"/>
              </w:rPr>
              <w:t>21</w:t>
            </w:r>
            <w:r w:rsidRPr="008C0FAD">
              <w:rPr>
                <w:rFonts w:ascii="Times New Roman" w:hAnsi="Times New Roman" w:cs="Times New Roman"/>
                <w:noProof/>
                <w:kern w:val="0"/>
              </w:rPr>
              <w:t>]</w:t>
            </w:r>
          </w:p>
        </w:tc>
      </w:tr>
      <w:tr w:rsidR="00013161" w14:paraId="5595F438" w14:textId="46A5B732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6B658AA6" w14:textId="66542C4C" w:rsidR="00013161" w:rsidRPr="005E5C4B" w:rsidRDefault="00013161" w:rsidP="00013161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5E5C4B">
              <w:rPr>
                <w:rFonts w:ascii="Times New Roman" w:hAnsi="Times New Roman" w:cs="Times New Roman"/>
                <w:noProof/>
                <w:kern w:val="0"/>
              </w:rPr>
              <w:t>Reported HPLC</w:t>
            </w:r>
            <w:r w:rsidR="00530911" w:rsidRPr="005E5C4B">
              <w:rPr>
                <w:rFonts w:ascii="Times New Roman" w:hAnsi="Times New Roman" w:cs="Times New Roman"/>
                <w:noProof/>
                <w:kern w:val="0"/>
              </w:rPr>
              <w:t xml:space="preserve">-PDA </w:t>
            </w:r>
            <w:r w:rsidRPr="005E5C4B">
              <w:rPr>
                <w:rFonts w:ascii="Times New Roman" w:hAnsi="Times New Roman" w:cs="Times New Roman"/>
                <w:noProof/>
                <w:kern w:val="0"/>
              </w:rPr>
              <w:t xml:space="preserve"> 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3184FACA" w14:textId="77C7AC1E" w:rsidR="00013161" w:rsidRPr="008F67D7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150</w:t>
            </w:r>
            <w:r>
              <w:rPr>
                <w:rFonts w:asciiTheme="majorBidi" w:hAnsiTheme="majorBidi" w:cstheme="majorBidi"/>
              </w:rPr>
              <w:t>.00</w:t>
            </w:r>
            <w:r w:rsidRPr="008F67D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5E71DD7E" w14:textId="36507C03" w:rsidR="00013161" w:rsidRPr="008C0FAD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="Times New Roman" w:hAnsi="Times New Roman" w:cs="Times New Roman"/>
                <w:noProof/>
                <w:kern w:val="0"/>
              </w:rPr>
              <w:t>[</w:t>
            </w:r>
            <w:r w:rsidR="0063611C">
              <w:rPr>
                <w:rFonts w:ascii="Times New Roman" w:hAnsi="Times New Roman" w:cs="Times New Roman"/>
                <w:noProof/>
                <w:kern w:val="0"/>
              </w:rPr>
              <w:t>22</w:t>
            </w:r>
            <w:r w:rsidRPr="008C0FAD">
              <w:rPr>
                <w:rFonts w:ascii="Times New Roman" w:hAnsi="Times New Roman" w:cs="Times New Roman"/>
                <w:noProof/>
                <w:kern w:val="0"/>
              </w:rPr>
              <w:t>]</w:t>
            </w:r>
          </w:p>
        </w:tc>
      </w:tr>
      <w:tr w:rsidR="00013161" w14:paraId="287701E7" w14:textId="514B0CEE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74C6E434" w14:textId="1E03F35A" w:rsidR="00013161" w:rsidRPr="005E5C4B" w:rsidRDefault="00013161" w:rsidP="00013161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5E5C4B">
              <w:rPr>
                <w:rFonts w:asciiTheme="majorBidi" w:hAnsiTheme="majorBidi" w:cstheme="majorBidi"/>
              </w:rPr>
              <w:t>Reported HPLC</w:t>
            </w:r>
            <w:r w:rsidR="00FF5417" w:rsidRPr="005E5C4B">
              <w:rPr>
                <w:rFonts w:asciiTheme="majorBidi" w:hAnsiTheme="majorBidi" w:cstheme="majorBidi"/>
              </w:rPr>
              <w:t>-</w:t>
            </w:r>
            <w:r w:rsidR="005E5C4B" w:rsidRPr="005E5C4B">
              <w:rPr>
                <w:rFonts w:asciiTheme="majorBidi" w:hAnsiTheme="majorBidi" w:cstheme="majorBidi"/>
              </w:rPr>
              <w:t xml:space="preserve">UV </w:t>
            </w:r>
            <w:r w:rsidR="005E5C4B" w:rsidRPr="005E5C4B">
              <w:rPr>
                <w:rFonts w:ascii="Times New Roman" w:hAnsi="Times New Roman" w:cs="Times New Roman"/>
                <w:noProof/>
                <w:kern w:val="0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0D2D9342" w14:textId="4222E9F1" w:rsidR="00013161" w:rsidRPr="008F67D7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110</w:t>
            </w:r>
            <w:r>
              <w:rPr>
                <w:rFonts w:asciiTheme="majorBidi" w:hAnsiTheme="majorBidi" w:cstheme="majorBidi"/>
              </w:rPr>
              <w:t>.00</w:t>
            </w:r>
            <w:r w:rsidRPr="008F67D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473BDE5A" w14:textId="24C9AAAE" w:rsidR="00013161" w:rsidRPr="008C0FAD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Theme="majorBidi" w:hAnsiTheme="majorBidi" w:cstheme="majorBidi"/>
              </w:rPr>
              <w:t>[</w:t>
            </w:r>
            <w:r w:rsidR="0063611C">
              <w:rPr>
                <w:rFonts w:asciiTheme="majorBidi" w:hAnsiTheme="majorBidi" w:cstheme="majorBidi"/>
              </w:rPr>
              <w:t>23</w:t>
            </w:r>
            <w:r w:rsidRPr="008C0FAD">
              <w:rPr>
                <w:rFonts w:asciiTheme="majorBidi" w:hAnsiTheme="majorBidi" w:cstheme="majorBidi"/>
              </w:rPr>
              <w:t>]</w:t>
            </w:r>
          </w:p>
        </w:tc>
      </w:tr>
      <w:tr w:rsidR="00013161" w14:paraId="589D3D44" w14:textId="5ECDFF01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7890B3DC" w14:textId="258F2DA4" w:rsidR="00013161" w:rsidRPr="005E5C4B" w:rsidRDefault="00013161" w:rsidP="00013161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5E5C4B">
              <w:rPr>
                <w:rFonts w:asciiTheme="majorBidi" w:hAnsiTheme="majorBidi" w:cstheme="majorBidi"/>
              </w:rPr>
              <w:t>Reported HPLC</w:t>
            </w:r>
            <w:r w:rsidR="00FF5417" w:rsidRPr="005E5C4B">
              <w:rPr>
                <w:rFonts w:asciiTheme="majorBidi" w:hAnsiTheme="majorBidi" w:cstheme="majorBidi"/>
              </w:rPr>
              <w:t>-UV</w:t>
            </w:r>
            <w:r w:rsidRPr="005E5C4B">
              <w:rPr>
                <w:rFonts w:ascii="Times New Roman" w:hAnsi="Times New Roman" w:cs="Times New Roman"/>
                <w:noProof/>
                <w:kern w:val="0"/>
              </w:rPr>
              <w:t xml:space="preserve"> 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625100EC" w14:textId="5075A3E2" w:rsidR="00013161" w:rsidRPr="008F67D7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15</w:t>
            </w:r>
            <w:r>
              <w:rPr>
                <w:rFonts w:asciiTheme="majorBidi" w:hAnsiTheme="majorBidi" w:cstheme="majorBidi"/>
              </w:rPr>
              <w:t>.00</w:t>
            </w:r>
            <w:r w:rsidRPr="008F67D7"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1FBCC12D" w14:textId="5D00CC9C" w:rsidR="00013161" w:rsidRPr="008C0FAD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Theme="majorBidi" w:hAnsiTheme="majorBidi" w:cstheme="majorBidi"/>
              </w:rPr>
              <w:t>[</w:t>
            </w:r>
            <w:r w:rsidR="0063611C">
              <w:rPr>
                <w:rFonts w:asciiTheme="majorBidi" w:hAnsiTheme="majorBidi" w:cstheme="majorBidi"/>
              </w:rPr>
              <w:t>24</w:t>
            </w:r>
            <w:r w:rsidRPr="008C0FAD">
              <w:rPr>
                <w:rFonts w:asciiTheme="majorBidi" w:hAnsiTheme="majorBidi" w:cstheme="majorBidi"/>
              </w:rPr>
              <w:t>]</w:t>
            </w:r>
          </w:p>
        </w:tc>
      </w:tr>
      <w:tr w:rsidR="00013161" w14:paraId="117AF8E2" w14:textId="274B9FD5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23444A3F" w14:textId="613D53F5" w:rsidR="00013161" w:rsidRPr="005E5C4B" w:rsidRDefault="00013161" w:rsidP="00013161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5E5C4B">
              <w:rPr>
                <w:rFonts w:asciiTheme="majorBidi" w:hAnsiTheme="majorBidi" w:cstheme="majorBidi"/>
              </w:rPr>
              <w:t>Reported HPLC</w:t>
            </w:r>
            <w:r w:rsidR="005E5C4B" w:rsidRPr="005E5C4B">
              <w:rPr>
                <w:rFonts w:asciiTheme="majorBidi" w:hAnsiTheme="majorBidi" w:cstheme="majorBidi"/>
              </w:rPr>
              <w:t xml:space="preserve">-UV </w:t>
            </w:r>
            <w:r w:rsidR="005E5C4B" w:rsidRPr="005E5C4B">
              <w:rPr>
                <w:rFonts w:ascii="Times New Roman" w:hAnsi="Times New Roman" w:cs="Times New Roman"/>
                <w:noProof/>
                <w:kern w:val="0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0DE125FC" w14:textId="4C1CED11" w:rsidR="00013161" w:rsidRPr="008F67D7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270</w:t>
            </w:r>
            <w:r>
              <w:rPr>
                <w:rFonts w:asciiTheme="majorBidi" w:hAnsiTheme="majorBidi" w:cstheme="majorBidi"/>
              </w:rPr>
              <w:t>.00</w:t>
            </w:r>
            <w:r w:rsidRPr="008F67D7"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1B3F88F8" w14:textId="2B5AAC26" w:rsidR="00013161" w:rsidRPr="008C0FAD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Theme="majorBidi" w:hAnsiTheme="majorBidi" w:cstheme="majorBidi"/>
              </w:rPr>
              <w:t>[2</w:t>
            </w:r>
            <w:r w:rsidR="0063611C">
              <w:rPr>
                <w:rFonts w:asciiTheme="majorBidi" w:hAnsiTheme="majorBidi" w:cstheme="majorBidi"/>
              </w:rPr>
              <w:t>5</w:t>
            </w:r>
            <w:r w:rsidRPr="008C0FAD">
              <w:rPr>
                <w:rFonts w:asciiTheme="majorBidi" w:hAnsiTheme="majorBidi" w:cstheme="majorBidi"/>
              </w:rPr>
              <w:t>]</w:t>
            </w:r>
          </w:p>
        </w:tc>
      </w:tr>
      <w:tr w:rsidR="00013161" w14:paraId="1DDCF158" w14:textId="6F765CB8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35AAC2C1" w14:textId="6F2C4FA6" w:rsidR="00013161" w:rsidRPr="008F67D7" w:rsidRDefault="00013161" w:rsidP="00013161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Reported HPLC-</w:t>
            </w:r>
            <w:r w:rsidR="00AA78B1" w:rsidRPr="008F67D7">
              <w:rPr>
                <w:rFonts w:asciiTheme="majorBidi" w:hAnsiTheme="majorBidi" w:cstheme="majorBidi"/>
              </w:rPr>
              <w:t xml:space="preserve">UV </w:t>
            </w:r>
            <w:r w:rsidR="00AA78B1">
              <w:rPr>
                <w:rFonts w:ascii="Times New Roman" w:hAnsi="Times New Roman" w:cs="Times New Roman"/>
                <w:noProof/>
                <w:kern w:val="0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72FE38FB" w14:textId="0CBF8876" w:rsidR="00013161" w:rsidRPr="008F67D7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950</w:t>
            </w:r>
            <w:r>
              <w:rPr>
                <w:rFonts w:asciiTheme="majorBidi" w:hAnsiTheme="majorBidi" w:cstheme="majorBidi"/>
              </w:rPr>
              <w:t>.00</w:t>
            </w:r>
            <w:r w:rsidRPr="008F67D7"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2ACFFBC0" w14:textId="7BDA455A" w:rsidR="00013161" w:rsidRPr="008C0FAD" w:rsidRDefault="00013161" w:rsidP="00013161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="Times New Roman" w:hAnsi="Times New Roman" w:cs="Times New Roman"/>
                <w:noProof/>
                <w:kern w:val="0"/>
              </w:rPr>
              <w:t>[2</w:t>
            </w:r>
            <w:r w:rsidR="0063611C">
              <w:rPr>
                <w:rFonts w:ascii="Times New Roman" w:hAnsi="Times New Roman" w:cs="Times New Roman"/>
                <w:noProof/>
                <w:kern w:val="0"/>
              </w:rPr>
              <w:t>6</w:t>
            </w:r>
            <w:r w:rsidRPr="008C0FAD">
              <w:rPr>
                <w:rFonts w:ascii="Times New Roman" w:hAnsi="Times New Roman" w:cs="Times New Roman"/>
                <w:noProof/>
                <w:kern w:val="0"/>
              </w:rPr>
              <w:t>]</w:t>
            </w:r>
          </w:p>
        </w:tc>
      </w:tr>
      <w:tr w:rsidR="008C0FAD" w14:paraId="0CA31326" w14:textId="77777777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5CCE5F09" w14:textId="63BFE989" w:rsidR="008C0FAD" w:rsidRPr="008F67D7" w:rsidRDefault="008C0FAD" w:rsidP="008C0FAD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5E5C4B">
              <w:rPr>
                <w:rFonts w:ascii="Times New Roman" w:hAnsi="Times New Roman" w:cs="Times New Roman"/>
                <w:noProof/>
                <w:kern w:val="0"/>
              </w:rPr>
              <w:t>Reported HPTLC-Densitometric</w:t>
            </w:r>
            <w:r w:rsidR="00701F8A">
              <w:rPr>
                <w:rFonts w:ascii="Times New Roman" w:hAnsi="Times New Roman" w:cs="Times New Roman"/>
                <w:noProof/>
                <w:kern w:val="0"/>
              </w:rPr>
              <w:t xml:space="preserve"> </w:t>
            </w:r>
            <w:r w:rsidRPr="005E5C4B">
              <w:rPr>
                <w:rFonts w:ascii="Times New Roman" w:hAnsi="Times New Roman" w:cs="Times New Roman"/>
                <w:noProof/>
                <w:kern w:val="0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7420C3AB" w14:textId="7F0DF7AC" w:rsidR="008C0FAD" w:rsidRPr="008F67D7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 xml:space="preserve">13.09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27FF6A70" w14:textId="40D23EF0" w:rsidR="008C0FAD" w:rsidRPr="008C0FAD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kern w:val="0"/>
              </w:rPr>
            </w:pPr>
            <w:r w:rsidRPr="008C0FAD">
              <w:rPr>
                <w:rFonts w:ascii="Times New Roman" w:hAnsi="Times New Roman" w:cs="Times New Roman"/>
                <w:noProof/>
                <w:kern w:val="0"/>
              </w:rPr>
              <w:t>[2</w:t>
            </w:r>
            <w:r w:rsidR="0063611C">
              <w:rPr>
                <w:rFonts w:ascii="Times New Roman" w:hAnsi="Times New Roman" w:cs="Times New Roman"/>
                <w:noProof/>
                <w:kern w:val="0"/>
              </w:rPr>
              <w:t>7</w:t>
            </w:r>
            <w:r w:rsidRPr="008C0FAD">
              <w:rPr>
                <w:rFonts w:ascii="Times New Roman" w:hAnsi="Times New Roman" w:cs="Times New Roman"/>
                <w:noProof/>
                <w:kern w:val="0"/>
              </w:rPr>
              <w:t>]</w:t>
            </w:r>
          </w:p>
        </w:tc>
      </w:tr>
      <w:tr w:rsidR="008C0FAD" w14:paraId="2BF9DD7A" w14:textId="07F9C6CD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40236FB2" w14:textId="6F06D6AF" w:rsidR="008C0FAD" w:rsidRPr="008F67D7" w:rsidRDefault="008C0FAD" w:rsidP="008C0FAD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 xml:space="preserve">Reported UPLC-MS/MS </w:t>
            </w:r>
            <w:r>
              <w:rPr>
                <w:rFonts w:ascii="Times New Roman" w:hAnsi="Times New Roman" w:cs="Times New Roman"/>
                <w:noProof/>
                <w:kern w:val="0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2A80D861" w14:textId="2AE2BDD5" w:rsidR="008C0FAD" w:rsidRPr="008F67D7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0.012 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144C55FB" w14:textId="1BD62021" w:rsidR="008C0FAD" w:rsidRPr="008C0FAD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="Times New Roman" w:hAnsi="Times New Roman" w:cs="Times New Roman"/>
                <w:noProof/>
                <w:kern w:val="0"/>
              </w:rPr>
              <w:t>[2</w:t>
            </w:r>
            <w:r w:rsidR="0063611C">
              <w:rPr>
                <w:rFonts w:ascii="Times New Roman" w:hAnsi="Times New Roman" w:cs="Times New Roman"/>
                <w:noProof/>
                <w:kern w:val="0"/>
              </w:rPr>
              <w:t>8</w:t>
            </w:r>
            <w:r w:rsidRPr="008C0FAD">
              <w:rPr>
                <w:rFonts w:ascii="Times New Roman" w:hAnsi="Times New Roman" w:cs="Times New Roman"/>
                <w:noProof/>
                <w:kern w:val="0"/>
              </w:rPr>
              <w:t>]</w:t>
            </w:r>
          </w:p>
        </w:tc>
      </w:tr>
      <w:tr w:rsidR="008C0FAD" w14:paraId="503C297B" w14:textId="4F8B37CE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2BB25BCD" w14:textId="3BEE5A92" w:rsidR="008C0FAD" w:rsidRPr="008F67D7" w:rsidRDefault="008C0FAD" w:rsidP="008C0FAD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ported </w:t>
            </w:r>
            <w:proofErr w:type="spellStart"/>
            <w:r>
              <w:rPr>
                <w:rFonts w:asciiTheme="majorBidi" w:hAnsiTheme="majorBidi" w:cstheme="majorBidi"/>
              </w:rPr>
              <w:t>Voltammetric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kern w:val="0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74789013" w14:textId="3101503A" w:rsidR="008C0FAD" w:rsidRPr="008F67D7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162</w:t>
            </w:r>
            <w:r>
              <w:rPr>
                <w:rFonts w:asciiTheme="majorBidi" w:hAnsiTheme="majorBidi" w:cstheme="majorBidi"/>
              </w:rPr>
              <w:t>.00</w:t>
            </w:r>
            <w:r w:rsidRPr="008F67D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2AE8A777" w14:textId="609F2E12" w:rsidR="008C0FAD" w:rsidRPr="008C0FAD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Theme="majorBidi" w:hAnsiTheme="majorBidi" w:cstheme="majorBidi"/>
              </w:rPr>
              <w:t>[2</w:t>
            </w:r>
            <w:r w:rsidR="0063611C">
              <w:rPr>
                <w:rFonts w:asciiTheme="majorBidi" w:hAnsiTheme="majorBidi" w:cstheme="majorBidi"/>
              </w:rPr>
              <w:t>9</w:t>
            </w:r>
            <w:r w:rsidRPr="008C0FAD">
              <w:rPr>
                <w:rFonts w:asciiTheme="majorBidi" w:hAnsiTheme="majorBidi" w:cstheme="majorBidi"/>
              </w:rPr>
              <w:t>]</w:t>
            </w:r>
          </w:p>
        </w:tc>
      </w:tr>
      <w:tr w:rsidR="008C0FAD" w14:paraId="1D35B225" w14:textId="3A6D3A9A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2F1021D6" w14:textId="02CE601D" w:rsidR="008C0FAD" w:rsidRPr="008F67D7" w:rsidRDefault="008C0FAD" w:rsidP="008C0FAD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ported </w:t>
            </w:r>
            <w:r w:rsidR="00AA78B1">
              <w:rPr>
                <w:rFonts w:asciiTheme="majorBidi" w:hAnsiTheme="majorBidi" w:cstheme="majorBidi"/>
              </w:rPr>
              <w:t xml:space="preserve">Potentiometric </w:t>
            </w:r>
            <w:r w:rsidR="00AA78B1">
              <w:rPr>
                <w:rFonts w:ascii="Times New Roman" w:hAnsi="Times New Roman" w:cs="Times New Roman"/>
                <w:noProof/>
                <w:kern w:val="0"/>
              </w:rPr>
              <w:t>method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18EED387" w14:textId="45CC3BA4" w:rsidR="008C0FAD" w:rsidRPr="008F67D7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3586.50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0B6DEC88" w14:textId="23E2A21C" w:rsidR="008C0FAD" w:rsidRPr="008C0FAD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Theme="majorBidi" w:hAnsiTheme="majorBidi" w:cstheme="majorBidi"/>
              </w:rPr>
              <w:t>[</w:t>
            </w:r>
            <w:r w:rsidR="0063611C">
              <w:rPr>
                <w:rFonts w:asciiTheme="majorBidi" w:hAnsiTheme="majorBidi" w:cstheme="majorBidi"/>
              </w:rPr>
              <w:t>30</w:t>
            </w:r>
            <w:r w:rsidRPr="008C0FAD">
              <w:rPr>
                <w:rFonts w:asciiTheme="majorBidi" w:hAnsiTheme="majorBidi" w:cstheme="majorBidi"/>
              </w:rPr>
              <w:t>]</w:t>
            </w:r>
          </w:p>
        </w:tc>
      </w:tr>
      <w:tr w:rsidR="008C0FAD" w14:paraId="2987BCA8" w14:textId="1317D4EE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left w:val="nil"/>
              <w:right w:val="nil"/>
            </w:tcBorders>
            <w:vAlign w:val="center"/>
          </w:tcPr>
          <w:p w14:paraId="2FFFEF96" w14:textId="7263C1CA" w:rsidR="008C0FAD" w:rsidRPr="008F67D7" w:rsidRDefault="008C0FAD" w:rsidP="008C0FAD">
            <w:pPr>
              <w:tabs>
                <w:tab w:val="left" w:pos="1740"/>
              </w:tabs>
              <w:spacing w:before="60" w:after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ported spectrophotometric </w:t>
            </w:r>
            <w:r>
              <w:rPr>
                <w:rFonts w:ascii="Times New Roman" w:hAnsi="Times New Roman" w:cs="Times New Roman"/>
                <w:noProof/>
                <w:kern w:val="0"/>
              </w:rPr>
              <w:t>method</w:t>
            </w:r>
            <w:r w:rsidRPr="008F67D7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2312" w:type="dxa"/>
            <w:tcBorders>
              <w:left w:val="nil"/>
              <w:right w:val="nil"/>
            </w:tcBorders>
            <w:vAlign w:val="center"/>
          </w:tcPr>
          <w:p w14:paraId="08972589" w14:textId="27C22078" w:rsidR="008C0FAD" w:rsidRPr="008F67D7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7D7">
              <w:rPr>
                <w:rFonts w:asciiTheme="majorBidi" w:hAnsiTheme="majorBidi" w:cstheme="majorBidi"/>
              </w:rPr>
              <w:t>598</w:t>
            </w:r>
            <w:r>
              <w:rPr>
                <w:rFonts w:asciiTheme="majorBidi" w:hAnsiTheme="majorBidi" w:cstheme="majorBidi"/>
              </w:rPr>
              <w:t>.00</w:t>
            </w:r>
            <w:r w:rsidRPr="008F67D7">
              <w:t xml:space="preserve"> </w:t>
            </w:r>
          </w:p>
        </w:tc>
        <w:tc>
          <w:tcPr>
            <w:tcW w:w="2723" w:type="dxa"/>
            <w:tcBorders>
              <w:left w:val="nil"/>
              <w:right w:val="nil"/>
            </w:tcBorders>
          </w:tcPr>
          <w:p w14:paraId="145078CB" w14:textId="5A64A6C7" w:rsidR="008C0FAD" w:rsidRPr="008C0FAD" w:rsidRDefault="008C0FAD" w:rsidP="008C0FAD">
            <w:pPr>
              <w:tabs>
                <w:tab w:val="left" w:pos="1740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0FAD">
              <w:rPr>
                <w:rFonts w:asciiTheme="majorBidi" w:hAnsiTheme="majorBidi" w:cstheme="majorBidi"/>
              </w:rPr>
              <w:t>[</w:t>
            </w:r>
            <w:r w:rsidR="0063611C">
              <w:rPr>
                <w:rFonts w:asciiTheme="majorBidi" w:hAnsiTheme="majorBidi" w:cstheme="majorBidi"/>
              </w:rPr>
              <w:t>31</w:t>
            </w:r>
            <w:r w:rsidRPr="008C0FAD">
              <w:rPr>
                <w:rFonts w:asciiTheme="majorBidi" w:hAnsiTheme="majorBidi" w:cstheme="majorBidi"/>
              </w:rPr>
              <w:t>]</w:t>
            </w:r>
          </w:p>
        </w:tc>
      </w:tr>
    </w:tbl>
    <w:p w14:paraId="4C614345" w14:textId="280F1B44" w:rsidR="00D16E99" w:rsidRDefault="00D16E99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928601C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CFC057C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7B6B54CA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5FA0B50E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334EB4AD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D761B79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708EDDC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5C9A0955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1C64D7C0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3B59A5E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8EFFC23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39A8AB73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16C6215D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9FAA44F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2F7E3508" w14:textId="77777777" w:rsidR="006212C4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33F84A63" w14:textId="3889E123" w:rsidR="00701F8A" w:rsidRDefault="00701F8A" w:rsidP="00701F8A">
      <w:pPr>
        <w:spacing w:line="360" w:lineRule="auto"/>
        <w:ind w:left="630" w:hanging="1044"/>
        <w:jc w:val="both"/>
        <w:rPr>
          <w:rFonts w:asciiTheme="majorBidi" w:hAnsiTheme="majorBidi" w:cstheme="majorBidi"/>
          <w:sz w:val="24"/>
          <w:szCs w:val="24"/>
        </w:rPr>
      </w:pPr>
      <w:r w:rsidRPr="00701F8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01F8A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A302C">
        <w:rPr>
          <w:rFonts w:asciiTheme="majorBidi" w:hAnsiTheme="majorBidi" w:cstheme="majorBidi"/>
          <w:sz w:val="24"/>
          <w:szCs w:val="24"/>
        </w:rPr>
        <w:t xml:space="preserve">Selectivity of the proposed native </w:t>
      </w:r>
      <w:bookmarkStart w:id="1" w:name="_Hlk148892671"/>
      <w:proofErr w:type="spellStart"/>
      <w:r w:rsidRPr="005A302C">
        <w:rPr>
          <w:rFonts w:asciiTheme="majorBidi" w:hAnsiTheme="majorBidi" w:cstheme="majorBidi"/>
          <w:sz w:val="24"/>
          <w:szCs w:val="24"/>
        </w:rPr>
        <w:t>spectrofluorimetric</w:t>
      </w:r>
      <w:bookmarkEnd w:id="1"/>
      <w:proofErr w:type="spellEnd"/>
      <w:r w:rsidRPr="005A302C">
        <w:rPr>
          <w:rFonts w:asciiTheme="majorBidi" w:hAnsiTheme="majorBidi" w:cstheme="majorBidi"/>
          <w:sz w:val="24"/>
          <w:szCs w:val="24"/>
        </w:rPr>
        <w:t xml:space="preserve"> method for determining </w:t>
      </w:r>
      <w:bookmarkStart w:id="2" w:name="_Hlk151118115"/>
      <w:r>
        <w:rPr>
          <w:rFonts w:asciiTheme="majorBidi" w:hAnsiTheme="majorBidi" w:cstheme="majorBidi"/>
          <w:sz w:val="24"/>
          <w:szCs w:val="24"/>
        </w:rPr>
        <w:t>s</w:t>
      </w:r>
      <w:r w:rsidRPr="005A302C">
        <w:rPr>
          <w:rFonts w:asciiTheme="majorBidi" w:hAnsiTheme="majorBidi" w:cstheme="majorBidi"/>
          <w:sz w:val="24"/>
          <w:szCs w:val="24"/>
        </w:rPr>
        <w:t xml:space="preserve">afinamide </w:t>
      </w:r>
      <w:bookmarkEnd w:id="2"/>
      <w:r w:rsidRPr="005A302C">
        <w:rPr>
          <w:rFonts w:asciiTheme="majorBidi" w:hAnsiTheme="majorBidi" w:cstheme="majorBidi"/>
          <w:sz w:val="24"/>
          <w:szCs w:val="24"/>
        </w:rPr>
        <w:t>in laboratory-prepared mixtures with its related impurity.</w:t>
      </w:r>
    </w:p>
    <w:tbl>
      <w:tblPr>
        <w:tblStyle w:val="PlainTable2"/>
        <w:tblpPr w:leftFromText="180" w:rightFromText="180" w:vertAnchor="page" w:horzAnchor="margin" w:tblpY="2521"/>
        <w:tblW w:w="864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4680"/>
      </w:tblGrid>
      <w:tr w:rsidR="00701F8A" w14:paraId="445C070A" w14:textId="77777777" w:rsidTr="002B3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A8CC8" w14:textId="77777777" w:rsidR="00701F8A" w:rsidRPr="00E12AB9" w:rsidRDefault="00701F8A" w:rsidP="002B340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12AB9">
              <w:rPr>
                <w:rFonts w:asciiTheme="majorBidi" w:hAnsiTheme="majorBidi" w:cstheme="majorBidi"/>
              </w:rPr>
              <w:t>4-HBD</w:t>
            </w:r>
          </w:p>
          <w:p w14:paraId="6207C62C" w14:textId="77777777" w:rsidR="00701F8A" w:rsidRPr="00E12AB9" w:rsidRDefault="00701F8A" w:rsidP="002B3400">
            <w:pPr>
              <w:spacing w:line="276" w:lineRule="auto"/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</w:rPr>
              <w:t>%(w/w)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A66F1" w14:textId="77777777" w:rsidR="00701F8A" w:rsidRPr="00E12AB9" w:rsidRDefault="00701F8A" w:rsidP="002B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Recovery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E12AB9">
              <w:rPr>
                <w:rFonts w:asciiTheme="majorBidi" w:hAnsiTheme="majorBidi" w:cstheme="majorBidi"/>
                <w:kern w:val="0"/>
                <w:vertAlign w:val="superscript"/>
                <w14:ligatures w14:val="none"/>
              </w:rPr>
              <w:t xml:space="preserve">a </w:t>
            </w: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 xml:space="preserve">% </w:t>
            </w:r>
          </w:p>
        </w:tc>
      </w:tr>
      <w:tr w:rsidR="00701F8A" w14:paraId="7A2A5B03" w14:textId="77777777" w:rsidTr="002B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6DC28" w14:textId="77777777" w:rsidR="00701F8A" w:rsidRPr="00E12AB9" w:rsidRDefault="00701F8A" w:rsidP="002B3400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8B5FB" w14:textId="77777777" w:rsidR="00701F8A" w:rsidRPr="00E12AB9" w:rsidRDefault="00701F8A" w:rsidP="002B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AF</w:t>
            </w:r>
          </w:p>
        </w:tc>
      </w:tr>
      <w:tr w:rsidR="00701F8A" w14:paraId="2DF03248" w14:textId="77777777" w:rsidTr="002B340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F27375" w14:textId="77777777" w:rsidR="00701F8A" w:rsidRPr="00E12AB9" w:rsidRDefault="00701F8A" w:rsidP="002B340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1%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4229B" w14:textId="77777777" w:rsidR="00701F8A" w:rsidRPr="00E12AB9" w:rsidRDefault="00701F8A" w:rsidP="002B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98.42</w:t>
            </w:r>
          </w:p>
        </w:tc>
      </w:tr>
      <w:tr w:rsidR="00701F8A" w14:paraId="59C9FC84" w14:textId="77777777" w:rsidTr="002B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C5C0CE" w14:textId="77777777" w:rsidR="00701F8A" w:rsidRPr="00E12AB9" w:rsidRDefault="00701F8A" w:rsidP="002B340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2%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2A393" w14:textId="77777777" w:rsidR="00701F8A" w:rsidRPr="00E12AB9" w:rsidRDefault="00701F8A" w:rsidP="002B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100.17</w:t>
            </w:r>
          </w:p>
        </w:tc>
      </w:tr>
      <w:tr w:rsidR="00701F8A" w14:paraId="18DE39CA" w14:textId="77777777" w:rsidTr="002B340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E9440C" w14:textId="77777777" w:rsidR="00701F8A" w:rsidRPr="00E12AB9" w:rsidRDefault="00701F8A" w:rsidP="002B340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4%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45001" w14:textId="77777777" w:rsidR="00701F8A" w:rsidRPr="00E12AB9" w:rsidRDefault="00701F8A" w:rsidP="002B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98.30</w:t>
            </w:r>
          </w:p>
        </w:tc>
      </w:tr>
      <w:tr w:rsidR="00701F8A" w14:paraId="1D06E0EF" w14:textId="77777777" w:rsidTr="002B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5BC4F0" w14:textId="77777777" w:rsidR="00701F8A" w:rsidRPr="00E12AB9" w:rsidRDefault="00701F8A" w:rsidP="002B340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5%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EFAC2" w14:textId="77777777" w:rsidR="00701F8A" w:rsidRPr="00E12AB9" w:rsidRDefault="00701F8A" w:rsidP="002B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101.47</w:t>
            </w:r>
          </w:p>
        </w:tc>
      </w:tr>
      <w:tr w:rsidR="00701F8A" w14:paraId="36C062C0" w14:textId="77777777" w:rsidTr="002B340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EFFF6D" w14:textId="77777777" w:rsidR="00701F8A" w:rsidRPr="00E12AB9" w:rsidRDefault="00701F8A" w:rsidP="002B340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6%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6C0D4" w14:textId="77777777" w:rsidR="00701F8A" w:rsidRPr="00E12AB9" w:rsidRDefault="00701F8A" w:rsidP="002B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kern w:val="0"/>
                <w14:ligatures w14:val="none"/>
              </w:rPr>
              <w:t>98.50</w:t>
            </w:r>
          </w:p>
        </w:tc>
      </w:tr>
      <w:tr w:rsidR="00701F8A" w14:paraId="500B786C" w14:textId="77777777" w:rsidTr="002B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94282" w14:textId="77777777" w:rsidR="00701F8A" w:rsidRPr="005442F0" w:rsidRDefault="00701F8A" w:rsidP="002B340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42F0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93823" w14:textId="77777777" w:rsidR="00701F8A" w:rsidRPr="00E12AB9" w:rsidRDefault="00701F8A" w:rsidP="002B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E12AB9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99.37 ± 1.402</w:t>
            </w:r>
          </w:p>
        </w:tc>
      </w:tr>
    </w:tbl>
    <w:p w14:paraId="63179BAD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BBC30E3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DAC43AB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74ACAA5F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F10E1A5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5AD3667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410D07DA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BF30865" w14:textId="77777777" w:rsidR="00701F8A" w:rsidRDefault="00701F8A" w:rsidP="00701F8A">
      <w:pPr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Theme="majorBidi" w:hAnsiTheme="majorBidi" w:cstheme="majorBidi"/>
          <w:sz w:val="20"/>
          <w:szCs w:val="20"/>
        </w:rPr>
        <w:t xml:space="preserve"> Average of three determinations.</w:t>
      </w:r>
    </w:p>
    <w:p w14:paraId="2595C822" w14:textId="77777777" w:rsidR="00701F8A" w:rsidRDefault="00701F8A" w:rsidP="00701F8A">
      <w:pPr>
        <w:tabs>
          <w:tab w:val="left" w:pos="3790"/>
        </w:tabs>
        <w:spacing w:line="360" w:lineRule="auto"/>
        <w:ind w:left="1170" w:hanging="117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B51A066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158345F8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81FF78F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2D691931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7E2B9817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9769F17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06C23590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38D809F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68C2D27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0AACFF66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29CE9172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74AE8E63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7997335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04E5B337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7B18FB3A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086ACD65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04564FC5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7E3EF541" w14:textId="77777777" w:rsidR="00701F8A" w:rsidRDefault="00701F8A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5EDAFF1" w14:textId="157A87E7" w:rsidR="006212C4" w:rsidRDefault="006212C4" w:rsidP="00701F8A">
      <w:pPr>
        <w:spacing w:after="0" w:line="360" w:lineRule="auto"/>
        <w:ind w:left="900" w:right="-424" w:hanging="900"/>
        <w:jc w:val="both"/>
        <w:rPr>
          <w:rFonts w:asciiTheme="majorBidi" w:hAnsiTheme="majorBidi" w:cstheme="majorBidi"/>
          <w:sz w:val="24"/>
          <w:szCs w:val="24"/>
        </w:rPr>
      </w:pPr>
      <w:r w:rsidRPr="008D6C1F">
        <w:rPr>
          <w:rFonts w:asciiTheme="majorBidi" w:eastAsiaTheme="minorEastAsia" w:hAnsiTheme="majorBidi" w:cstheme="majorBidi"/>
          <w:b/>
          <w:bCs/>
        </w:rPr>
        <w:lastRenderedPageBreak/>
        <w:t>Table S</w:t>
      </w:r>
      <w:r w:rsidR="00701F8A" w:rsidRPr="008D6C1F">
        <w:rPr>
          <w:rFonts w:asciiTheme="majorBidi" w:eastAsiaTheme="minorEastAsia" w:hAnsiTheme="majorBidi" w:cstheme="majorBidi"/>
          <w:b/>
          <w:bCs/>
        </w:rPr>
        <w:t>3</w:t>
      </w:r>
      <w:r w:rsidRPr="008D6C1F">
        <w:rPr>
          <w:rFonts w:asciiTheme="majorBidi" w:eastAsiaTheme="minorEastAsia" w:hAnsiTheme="majorBidi" w:cstheme="majorBidi"/>
          <w:b/>
          <w:bCs/>
        </w:rPr>
        <w:t>.</w:t>
      </w:r>
      <w:r w:rsidRPr="008D6C1F">
        <w:rPr>
          <w:rFonts w:asciiTheme="majorBidi" w:eastAsiaTheme="minorEastAsia" w:hAnsiTheme="majorBidi" w:cstheme="majorBidi"/>
        </w:rPr>
        <w:t xml:space="preserve"> </w:t>
      </w:r>
      <w:r w:rsidRPr="008D6C1F">
        <w:rPr>
          <w:rFonts w:asciiTheme="majorBidi" w:hAnsiTheme="majorBidi" w:cstheme="majorBidi"/>
          <w:sz w:val="24"/>
          <w:szCs w:val="24"/>
        </w:rPr>
        <w:t xml:space="preserve">Statistical comparison of the results obtained by the proposed </w:t>
      </w:r>
      <w:proofErr w:type="spellStart"/>
      <w:r w:rsidRPr="008D6C1F">
        <w:rPr>
          <w:rFonts w:asciiTheme="majorBidi" w:hAnsiTheme="majorBidi" w:cstheme="majorBidi"/>
          <w:sz w:val="24"/>
          <w:szCs w:val="24"/>
        </w:rPr>
        <w:t>spectrofluorimetric</w:t>
      </w:r>
      <w:proofErr w:type="spellEnd"/>
      <w:r w:rsidRPr="008D6C1F">
        <w:rPr>
          <w:rFonts w:asciiTheme="majorBidi" w:hAnsiTheme="majorBidi" w:cstheme="majorBidi"/>
          <w:sz w:val="24"/>
          <w:szCs w:val="24"/>
        </w:rPr>
        <w:t xml:space="preserve"> method and the reported method for determination of safinamide in pure form.</w:t>
      </w:r>
      <w:bookmarkStart w:id="3" w:name="_GoBack"/>
      <w:bookmarkEnd w:id="3"/>
    </w:p>
    <w:tbl>
      <w:tblPr>
        <w:tblStyle w:val="PlainTable2"/>
        <w:tblpPr w:leftFromText="180" w:rightFromText="180" w:vertAnchor="text" w:horzAnchor="margin" w:tblpY="82"/>
        <w:tblW w:w="4986" w:type="pct"/>
        <w:tblLook w:val="04A0" w:firstRow="1" w:lastRow="0" w:firstColumn="1" w:lastColumn="0" w:noHBand="0" w:noVBand="1"/>
      </w:tblPr>
      <w:tblGrid>
        <w:gridCol w:w="2421"/>
        <w:gridCol w:w="3086"/>
        <w:gridCol w:w="3827"/>
      </w:tblGrid>
      <w:tr w:rsidR="006212C4" w:rsidRPr="006212C4" w14:paraId="0A067B4C" w14:textId="77777777" w:rsidTr="00621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A8388D1" w14:textId="77777777" w:rsidR="006212C4" w:rsidRPr="006212C4" w:rsidRDefault="006212C4">
            <w:pPr>
              <w:tabs>
                <w:tab w:val="left" w:pos="1305"/>
              </w:tabs>
              <w:spacing w:line="36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1653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32492B8" w14:textId="77777777" w:rsidR="006212C4" w:rsidRPr="006212C4" w:rsidRDefault="006212C4">
            <w:pPr>
              <w:tabs>
                <w:tab w:val="left" w:pos="13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proofErr w:type="spellStart"/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Spectrofluorimetric</w:t>
            </w:r>
            <w:proofErr w:type="spellEnd"/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method</w:t>
            </w:r>
          </w:p>
        </w:tc>
        <w:tc>
          <w:tcPr>
            <w:tcW w:w="2050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D1D59B0" w14:textId="77777777" w:rsidR="006212C4" w:rsidRPr="006212C4" w:rsidRDefault="006212C4">
            <w:pPr>
              <w:tabs>
                <w:tab w:val="left" w:pos="13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Reported method </w:t>
            </w: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</w:rPr>
              <w:t>a)</w:t>
            </w:r>
          </w:p>
        </w:tc>
      </w:tr>
      <w:tr w:rsidR="006212C4" w:rsidRPr="006212C4" w14:paraId="1C26343A" w14:textId="77777777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5B4DB97" w14:textId="77777777" w:rsidR="006212C4" w:rsidRPr="006212C4" w:rsidRDefault="006212C4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  <w:hideMark/>
          </w:tcPr>
          <w:p w14:paraId="7659068B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SAF</w:t>
            </w:r>
          </w:p>
        </w:tc>
        <w:tc>
          <w:tcPr>
            <w:tcW w:w="2050" w:type="pct"/>
            <w:tcBorders>
              <w:left w:val="nil"/>
              <w:right w:val="nil"/>
            </w:tcBorders>
            <w:vAlign w:val="center"/>
            <w:hideMark/>
          </w:tcPr>
          <w:p w14:paraId="505D08C4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SAF</w:t>
            </w:r>
          </w:p>
        </w:tc>
      </w:tr>
      <w:tr w:rsidR="006212C4" w:rsidRPr="006212C4" w14:paraId="42781F9B" w14:textId="77777777" w:rsidTr="006212C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5391" w14:textId="77777777" w:rsidR="006212C4" w:rsidRPr="006212C4" w:rsidRDefault="006212C4">
            <w:pPr>
              <w:tabs>
                <w:tab w:val="left" w:pos="1305"/>
              </w:tabs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8185" w14:textId="77777777" w:rsidR="006212C4" w:rsidRPr="006212C4" w:rsidRDefault="006212C4">
            <w:pPr>
              <w:tabs>
                <w:tab w:val="left" w:pos="13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100.01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ACBA" w14:textId="77777777" w:rsidR="006212C4" w:rsidRPr="006212C4" w:rsidRDefault="006212C4">
            <w:pPr>
              <w:tabs>
                <w:tab w:val="left" w:pos="13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100.05</w:t>
            </w:r>
          </w:p>
        </w:tc>
      </w:tr>
      <w:tr w:rsidR="006212C4" w:rsidRPr="006212C4" w14:paraId="72C0580A" w14:textId="77777777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left w:val="nil"/>
              <w:right w:val="nil"/>
            </w:tcBorders>
            <w:vAlign w:val="center"/>
            <w:hideMark/>
          </w:tcPr>
          <w:p w14:paraId="15615474" w14:textId="77777777" w:rsidR="006212C4" w:rsidRPr="006212C4" w:rsidRDefault="006212C4">
            <w:pPr>
              <w:tabs>
                <w:tab w:val="left" w:pos="1305"/>
              </w:tabs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  <w:hideMark/>
          </w:tcPr>
          <w:p w14:paraId="51F1A322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1.453</w:t>
            </w:r>
          </w:p>
        </w:tc>
        <w:tc>
          <w:tcPr>
            <w:tcW w:w="2050" w:type="pct"/>
            <w:tcBorders>
              <w:left w:val="nil"/>
              <w:right w:val="nil"/>
            </w:tcBorders>
            <w:vAlign w:val="center"/>
            <w:hideMark/>
          </w:tcPr>
          <w:p w14:paraId="3E0C23A5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1.436</w:t>
            </w:r>
          </w:p>
        </w:tc>
      </w:tr>
      <w:tr w:rsidR="006212C4" w:rsidRPr="006212C4" w14:paraId="2DE3262F" w14:textId="77777777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7570" w14:textId="77777777" w:rsidR="006212C4" w:rsidRPr="006212C4" w:rsidRDefault="006212C4">
            <w:pPr>
              <w:tabs>
                <w:tab w:val="left" w:pos="1305"/>
              </w:tabs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22A0" w14:textId="77777777" w:rsidR="006212C4" w:rsidRPr="006212C4" w:rsidRDefault="006212C4">
            <w:pPr>
              <w:tabs>
                <w:tab w:val="left" w:pos="13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94545" w14:textId="77777777" w:rsidR="006212C4" w:rsidRPr="006212C4" w:rsidRDefault="006212C4">
            <w:pPr>
              <w:tabs>
                <w:tab w:val="left" w:pos="13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5</w:t>
            </w:r>
          </w:p>
        </w:tc>
      </w:tr>
      <w:tr w:rsidR="006212C4" w:rsidRPr="006212C4" w14:paraId="62ED0E85" w14:textId="77777777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left w:val="nil"/>
              <w:right w:val="nil"/>
            </w:tcBorders>
            <w:vAlign w:val="center"/>
            <w:hideMark/>
          </w:tcPr>
          <w:p w14:paraId="7E3CA2CD" w14:textId="77777777" w:rsidR="006212C4" w:rsidRPr="006212C4" w:rsidRDefault="006212C4">
            <w:pPr>
              <w:tabs>
                <w:tab w:val="left" w:pos="1305"/>
              </w:tabs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  <w:hideMark/>
          </w:tcPr>
          <w:p w14:paraId="773E887B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2.111</w:t>
            </w:r>
          </w:p>
        </w:tc>
        <w:tc>
          <w:tcPr>
            <w:tcW w:w="2050" w:type="pct"/>
            <w:tcBorders>
              <w:left w:val="nil"/>
              <w:right w:val="nil"/>
            </w:tcBorders>
            <w:vAlign w:val="center"/>
            <w:hideMark/>
          </w:tcPr>
          <w:p w14:paraId="3506DA2F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2.063</w:t>
            </w:r>
          </w:p>
        </w:tc>
      </w:tr>
      <w:tr w:rsidR="006212C4" w:rsidRPr="006212C4" w14:paraId="23FDF069" w14:textId="77777777" w:rsidTr="00621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EF2A" w14:textId="77777777" w:rsidR="006212C4" w:rsidRPr="006212C4" w:rsidRDefault="006212C4">
            <w:pPr>
              <w:tabs>
                <w:tab w:val="left" w:pos="1305"/>
              </w:tabs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Student’s t-test (2.306) </w:t>
            </w: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F8D8" w14:textId="77777777" w:rsidR="006212C4" w:rsidRPr="006212C4" w:rsidRDefault="006212C4">
            <w:pPr>
              <w:tabs>
                <w:tab w:val="left" w:pos="13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06775" w14:textId="77777777" w:rsidR="006212C4" w:rsidRPr="006212C4" w:rsidRDefault="006212C4">
            <w:pPr>
              <w:tabs>
                <w:tab w:val="left" w:pos="13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-------</w:t>
            </w:r>
          </w:p>
        </w:tc>
      </w:tr>
      <w:tr w:rsidR="006212C4" w:rsidRPr="006212C4" w14:paraId="5531143B" w14:textId="77777777" w:rsidTr="0062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left w:val="nil"/>
              <w:right w:val="nil"/>
            </w:tcBorders>
            <w:vAlign w:val="center"/>
            <w:hideMark/>
          </w:tcPr>
          <w:p w14:paraId="5FFCBE1D" w14:textId="77777777" w:rsidR="006212C4" w:rsidRPr="006212C4" w:rsidRDefault="006212C4">
            <w:pPr>
              <w:tabs>
                <w:tab w:val="left" w:pos="1305"/>
              </w:tabs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F value (6.39) </w:t>
            </w: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  <w:hideMark/>
          </w:tcPr>
          <w:p w14:paraId="7E1653CB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2050" w:type="pct"/>
            <w:tcBorders>
              <w:left w:val="nil"/>
              <w:right w:val="nil"/>
            </w:tcBorders>
            <w:vAlign w:val="center"/>
            <w:hideMark/>
          </w:tcPr>
          <w:p w14:paraId="39999D37" w14:textId="77777777" w:rsidR="006212C4" w:rsidRPr="006212C4" w:rsidRDefault="006212C4">
            <w:pPr>
              <w:tabs>
                <w:tab w:val="left" w:pos="1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212C4">
              <w:rPr>
                <w:rFonts w:asciiTheme="majorBidi" w:eastAsiaTheme="minorEastAsia" w:hAnsiTheme="majorBidi" w:cstheme="majorBidi"/>
                <w:sz w:val="24"/>
                <w:szCs w:val="24"/>
              </w:rPr>
              <w:t>-------</w:t>
            </w:r>
          </w:p>
        </w:tc>
      </w:tr>
    </w:tbl>
    <w:p w14:paraId="56E1FFB0" w14:textId="77777777" w:rsidR="006212C4" w:rsidRDefault="006212C4" w:rsidP="006212C4">
      <w:pPr>
        <w:spacing w:line="360" w:lineRule="auto"/>
        <w:ind w:left="180"/>
        <w:contextualSpacing/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371ADE20" w14:textId="0329BDF0" w:rsidR="006212C4" w:rsidRDefault="006212C4" w:rsidP="006212C4">
      <w:pPr>
        <w:pStyle w:val="ListParagraph"/>
        <w:numPr>
          <w:ilvl w:val="0"/>
          <w:numId w:val="1"/>
        </w:numPr>
        <w:spacing w:after="0" w:line="360" w:lineRule="auto"/>
        <w:ind w:left="180" w:right="-334" w:hanging="180"/>
        <w:jc w:val="both"/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HPLC method using Waters </w:t>
      </w:r>
      <w:proofErr w:type="spellStart"/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>VDSpher</w:t>
      </w:r>
      <w:proofErr w:type="spellEnd"/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 PUR 100 C</w:t>
      </w:r>
      <w:r>
        <w:rPr>
          <w:rFonts w:asciiTheme="majorBidi" w:hAnsiTheme="majorBidi" w:cstheme="majorBidi"/>
          <w:kern w:val="0"/>
          <w:sz w:val="20"/>
          <w:szCs w:val="20"/>
          <w:vertAlign w:val="subscript"/>
          <w14:ligatures w14:val="none"/>
        </w:rPr>
        <w:t>18</w:t>
      </w:r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-E column (5 µm, 250 ×4.6 mm) as analytical column, mobile phase consists of a mixture of f 0.02 M ammonium </w:t>
      </w:r>
      <w:proofErr w:type="spellStart"/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>formate</w:t>
      </w:r>
      <w:proofErr w:type="spellEnd"/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 and 0.02 M ammonium acetate, with the pH adjusted to 5.5 using formic acid and ethanol (60:40, v/v) at a flow rate of 1 mL/min and detected at 220.0 nm [2</w:t>
      </w:r>
      <w:r w:rsidR="001C0E76">
        <w:rPr>
          <w:rFonts w:asciiTheme="majorBidi" w:hAnsiTheme="majorBidi" w:cstheme="majorBidi"/>
          <w:kern w:val="0"/>
          <w:sz w:val="20"/>
          <w:szCs w:val="20"/>
          <w14:ligatures w14:val="none"/>
        </w:rPr>
        <w:t>6</w:t>
      </w:r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>].</w:t>
      </w:r>
    </w:p>
    <w:p w14:paraId="1CC84DA4" w14:textId="77777777" w:rsidR="006212C4" w:rsidRDefault="006212C4" w:rsidP="006212C4">
      <w:pPr>
        <w:numPr>
          <w:ilvl w:val="0"/>
          <w:numId w:val="1"/>
        </w:numPr>
        <w:spacing w:after="0" w:line="360" w:lineRule="auto"/>
        <w:ind w:left="180" w:hanging="180"/>
        <w:contextualSpacing/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t>Tabulated t- and F values at P = 0.05.</w:t>
      </w:r>
    </w:p>
    <w:p w14:paraId="17C52E94" w14:textId="77777777" w:rsidR="006212C4" w:rsidRPr="00D16E99" w:rsidRDefault="006212C4" w:rsidP="00D16E99">
      <w:pPr>
        <w:tabs>
          <w:tab w:val="left" w:pos="1740"/>
        </w:tabs>
        <w:jc w:val="center"/>
        <w:rPr>
          <w:rFonts w:asciiTheme="majorBidi" w:hAnsiTheme="majorBidi" w:cstheme="majorBidi"/>
          <w:sz w:val="24"/>
          <w:szCs w:val="24"/>
        </w:rPr>
      </w:pPr>
    </w:p>
    <w:sectPr w:rsidR="006212C4" w:rsidRPr="00D1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FE41F3"/>
    <w:multiLevelType w:val="hybridMultilevel"/>
    <w:tmpl w:val="60065E7C"/>
    <w:lvl w:ilvl="0" w:tplc="4A089F90">
      <w:start w:val="1"/>
      <w:numFmt w:val="lowerLetter"/>
      <w:lvlText w:val="%1)"/>
      <w:lvlJc w:val="left"/>
      <w:pPr>
        <w:ind w:left="1080" w:hanging="360"/>
      </w:pPr>
      <w:rPr>
        <w:rFonts w:asciiTheme="majorBidi" w:eastAsiaTheme="minorEastAsia" w:hAnsiTheme="majorBidi" w:cstheme="majorBidi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F1F"/>
    <w:rsid w:val="00013161"/>
    <w:rsid w:val="000171FB"/>
    <w:rsid w:val="00037184"/>
    <w:rsid w:val="00080820"/>
    <w:rsid w:val="000F22D2"/>
    <w:rsid w:val="0010415E"/>
    <w:rsid w:val="001C0E76"/>
    <w:rsid w:val="001D7ED1"/>
    <w:rsid w:val="00216856"/>
    <w:rsid w:val="002B0720"/>
    <w:rsid w:val="002E0C99"/>
    <w:rsid w:val="003268A2"/>
    <w:rsid w:val="003549AA"/>
    <w:rsid w:val="003B0C32"/>
    <w:rsid w:val="003F07D2"/>
    <w:rsid w:val="00446B5D"/>
    <w:rsid w:val="00504435"/>
    <w:rsid w:val="00511EEA"/>
    <w:rsid w:val="00530911"/>
    <w:rsid w:val="005E112D"/>
    <w:rsid w:val="005E5C4B"/>
    <w:rsid w:val="005E5E4D"/>
    <w:rsid w:val="00610E32"/>
    <w:rsid w:val="00612423"/>
    <w:rsid w:val="006212C4"/>
    <w:rsid w:val="0063611C"/>
    <w:rsid w:val="0064699D"/>
    <w:rsid w:val="00664952"/>
    <w:rsid w:val="006F3C5F"/>
    <w:rsid w:val="00701F8A"/>
    <w:rsid w:val="00751146"/>
    <w:rsid w:val="007C378A"/>
    <w:rsid w:val="008B2B69"/>
    <w:rsid w:val="008C0FAD"/>
    <w:rsid w:val="008D6C1F"/>
    <w:rsid w:val="008F67D7"/>
    <w:rsid w:val="00906E2C"/>
    <w:rsid w:val="009952C6"/>
    <w:rsid w:val="009F51CD"/>
    <w:rsid w:val="00A20931"/>
    <w:rsid w:val="00A44AE5"/>
    <w:rsid w:val="00AA78B1"/>
    <w:rsid w:val="00AE46A8"/>
    <w:rsid w:val="00B05986"/>
    <w:rsid w:val="00B829BC"/>
    <w:rsid w:val="00BA6E51"/>
    <w:rsid w:val="00BC0594"/>
    <w:rsid w:val="00C63F1F"/>
    <w:rsid w:val="00C963F1"/>
    <w:rsid w:val="00CB626F"/>
    <w:rsid w:val="00D16E99"/>
    <w:rsid w:val="00D626A1"/>
    <w:rsid w:val="00E15392"/>
    <w:rsid w:val="00F22DA0"/>
    <w:rsid w:val="00FA55DF"/>
    <w:rsid w:val="00FF5417"/>
    <w:rsid w:val="00FF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5A677"/>
  <w15:chartTrackingRefBased/>
  <w15:docId w15:val="{E39E5562-F7D7-4471-944C-735D062D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B07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16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4A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4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PhD\Saf%20Fluori\Spectrofluorimetry-fina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77511872901938"/>
          <c:y val="0.16712962962962963"/>
          <c:w val="0.80566929133858267"/>
          <c:h val="0.63434419655876351"/>
        </c:manualLayout>
      </c:layout>
      <c:scatterChart>
        <c:scatterStyle val="lineMarker"/>
        <c:varyColors val="0"/>
        <c:ser>
          <c:idx val="0"/>
          <c:order val="0"/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1">
                  <a:lumMod val="95000"/>
                  <a:lumOff val="5000"/>
                </a:schemeClr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[Spectrofluorimetry-final.xlsx]New Calibration'!$A$16:$A$21</c:f>
              <c:numCache>
                <c:formatCode>General</c:formatCode>
                <c:ptCount val="6"/>
                <c:pt idx="0">
                  <c:v>10</c:v>
                </c:pt>
                <c:pt idx="1">
                  <c:v>100</c:v>
                </c:pt>
                <c:pt idx="2">
                  <c:v>400</c:v>
                </c:pt>
                <c:pt idx="3">
                  <c:v>600</c:v>
                </c:pt>
                <c:pt idx="4">
                  <c:v>800</c:v>
                </c:pt>
                <c:pt idx="5">
                  <c:v>1000</c:v>
                </c:pt>
              </c:numCache>
            </c:numRef>
          </c:xVal>
          <c:yVal>
            <c:numRef>
              <c:f>'[Spectrofluorimetry-final.xlsx]New Calibration'!$B$16:$B$21</c:f>
              <c:numCache>
                <c:formatCode>0.00</c:formatCode>
                <c:ptCount val="6"/>
                <c:pt idx="0">
                  <c:v>423.7</c:v>
                </c:pt>
                <c:pt idx="1">
                  <c:v>1617.9</c:v>
                </c:pt>
                <c:pt idx="2">
                  <c:v>5292.9</c:v>
                </c:pt>
                <c:pt idx="3">
                  <c:v>7795.8999999999987</c:v>
                </c:pt>
                <c:pt idx="4">
                  <c:v>10273</c:v>
                </c:pt>
                <c:pt idx="5">
                  <c:v>13031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6BF-47B5-9E7C-7A235EDD3D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8942736"/>
        <c:axId val="368947832"/>
      </c:scatterChart>
      <c:valAx>
        <c:axId val="36894273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.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8947832"/>
        <c:crosses val="autoZero"/>
        <c:crossBetween val="midCat"/>
      </c:valAx>
      <c:valAx>
        <c:axId val="3689478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8942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128</cdr:x>
      <cdr:y>0.12748</cdr:y>
    </cdr:from>
    <cdr:to>
      <cdr:x>0.41643</cdr:x>
      <cdr:y>0.26083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878880" y="349702"/>
          <a:ext cx="1140060" cy="365806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Y ASHRAF</dc:creator>
  <cp:keywords/>
  <dc:description/>
  <cp:lastModifiedBy>Hoda Marzouk</cp:lastModifiedBy>
  <cp:revision>48</cp:revision>
  <dcterms:created xsi:type="dcterms:W3CDTF">2023-11-17T08:56:00Z</dcterms:created>
  <dcterms:modified xsi:type="dcterms:W3CDTF">2024-05-04T23:00:00Z</dcterms:modified>
</cp:coreProperties>
</file>